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8092F" w14:textId="2C3979C1" w:rsidR="00827E35" w:rsidRPr="000F284E" w:rsidRDefault="000F284E">
      <w:pPr>
        <w:rPr>
          <w:rFonts w:ascii="Times New Roman" w:hAnsi="Times New Roman" w:cs="Times New Roman"/>
          <w:lang w:val="en-US"/>
        </w:rPr>
      </w:pPr>
      <w:r w:rsidRPr="000F284E">
        <w:rPr>
          <w:rFonts w:ascii="Times New Roman" w:hAnsi="Times New Roman" w:cs="Times New Roman"/>
          <w:lang w:val="en-US"/>
        </w:rPr>
        <w:t>Supplementary table 2. Daily number of steps, the amount of different PA intensities, standing and sedentary behavior in 2016, 2018 and 2022 according to school grade, sex and weekday</w:t>
      </w:r>
      <w:r w:rsidR="00596621">
        <w:rPr>
          <w:rFonts w:ascii="Times New Roman" w:hAnsi="Times New Roman" w:cs="Times New Roman"/>
          <w:lang w:val="en-US"/>
        </w:rPr>
        <w:t>s</w:t>
      </w:r>
      <w:r w:rsidRPr="000F284E">
        <w:rPr>
          <w:rFonts w:ascii="Times New Roman" w:hAnsi="Times New Roman" w:cs="Times New Roman"/>
          <w:lang w:val="en-US"/>
        </w:rPr>
        <w:t xml:space="preserve"> vs</w:t>
      </w:r>
      <w:r w:rsidR="00596621">
        <w:rPr>
          <w:rFonts w:ascii="Times New Roman" w:hAnsi="Times New Roman" w:cs="Times New Roman"/>
          <w:lang w:val="en-US"/>
        </w:rPr>
        <w:t>.</w:t>
      </w:r>
      <w:r w:rsidRPr="000F284E">
        <w:rPr>
          <w:rFonts w:ascii="Times New Roman" w:hAnsi="Times New Roman" w:cs="Times New Roman"/>
          <w:lang w:val="en-US"/>
        </w:rPr>
        <w:t xml:space="preserve"> weekend</w:t>
      </w:r>
      <w:r w:rsidR="00596621">
        <w:rPr>
          <w:rFonts w:ascii="Times New Roman" w:hAnsi="Times New Roman" w:cs="Times New Roman"/>
          <w:lang w:val="en-US"/>
        </w:rPr>
        <w:t>s</w:t>
      </w:r>
      <w:r w:rsidRPr="000F284E">
        <w:rPr>
          <w:rFonts w:ascii="Times New Roman" w:hAnsi="Times New Roman" w:cs="Times New Roman"/>
          <w:lang w:val="en-US"/>
        </w:rPr>
        <w:t xml:space="preserve"> and </w:t>
      </w:r>
      <w:r w:rsidR="00C066F4">
        <w:rPr>
          <w:rFonts w:ascii="Times New Roman" w:hAnsi="Times New Roman" w:cs="Times New Roman"/>
          <w:lang w:val="en-US"/>
        </w:rPr>
        <w:t xml:space="preserve">relative </w:t>
      </w:r>
      <w:r w:rsidRPr="000F284E">
        <w:rPr>
          <w:rFonts w:ascii="Times New Roman" w:hAnsi="Times New Roman" w:cs="Times New Roman"/>
          <w:lang w:val="en-US"/>
        </w:rPr>
        <w:t>changes between the study year</w:t>
      </w:r>
      <w:r w:rsidR="003114C5">
        <w:rPr>
          <w:rFonts w:ascii="Times New Roman" w:hAnsi="Times New Roman" w:cs="Times New Roman"/>
          <w:lang w:val="en-US"/>
        </w:rPr>
        <w:t>s</w:t>
      </w:r>
      <w:r w:rsidRPr="000F284E">
        <w:rPr>
          <w:rFonts w:ascii="Times New Roman" w:hAnsi="Times New Roman" w:cs="Times New Roman"/>
          <w:lang w:val="en-US"/>
        </w:rPr>
        <w:t>.</w:t>
      </w:r>
    </w:p>
    <w:p w14:paraId="50BC663A" w14:textId="77777777" w:rsidR="000F284E" w:rsidRPr="000F284E" w:rsidRDefault="000F284E">
      <w:pPr>
        <w:rPr>
          <w:lang w:val="en-US"/>
        </w:rPr>
      </w:pPr>
    </w:p>
    <w:tbl>
      <w:tblPr>
        <w:tblW w:w="10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470"/>
        <w:gridCol w:w="860"/>
        <w:gridCol w:w="470"/>
        <w:gridCol w:w="860"/>
        <w:gridCol w:w="470"/>
        <w:gridCol w:w="860"/>
        <w:gridCol w:w="800"/>
        <w:gridCol w:w="800"/>
        <w:gridCol w:w="800"/>
        <w:gridCol w:w="860"/>
        <w:gridCol w:w="860"/>
        <w:gridCol w:w="860"/>
      </w:tblGrid>
      <w:tr w:rsidR="000F284E" w:rsidRPr="00596621" w14:paraId="42B61B33" w14:textId="77777777" w:rsidTr="000F284E">
        <w:trPr>
          <w:trHeight w:val="636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1AE94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  <w:t> 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F33B5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2016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38F8D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2018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AFF1D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202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E219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relative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change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2016 vs. 201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BC9A0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relative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change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2018 vs. 202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E643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relative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change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2016 vs. 202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6C7F3" w14:textId="5D591582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  <w:t>significance of the change 2016 vs.  201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1A3CB" w14:textId="7FFDD7E4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  <w:t>significance of the change 2018 vs. 202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659FF3" w14:textId="4B536A60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  <w:t>significance of the change 2016 vs. 2022</w:t>
            </w:r>
          </w:p>
        </w:tc>
      </w:tr>
      <w:tr w:rsidR="000F284E" w:rsidRPr="000F284E" w14:paraId="03C6AD8A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E38E9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1A242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mean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C58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95%</w:t>
            </w:r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CI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EEA71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mean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9EB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95%</w:t>
            </w:r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CI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B1439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mean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A0C4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95%</w:t>
            </w:r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CI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5201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DADC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BDA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F5BF9B" w14:textId="3D9B0AE5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p-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value</w:t>
            </w:r>
            <w:proofErr w:type="spellEnd"/>
            <w:r w:rsidR="006F4D2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C47487" w14:textId="48504AD3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p-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value</w:t>
            </w:r>
            <w:proofErr w:type="spellEnd"/>
            <w:r w:rsidR="006F4D2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72300" w14:textId="5A24CA0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p-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value</w:t>
            </w:r>
            <w:proofErr w:type="spellEnd"/>
            <w:r w:rsidR="006F4D2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*</w:t>
            </w:r>
          </w:p>
        </w:tc>
      </w:tr>
      <w:tr w:rsidR="000F284E" w:rsidRPr="000F284E" w14:paraId="580AF75F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C483E" w14:textId="77777777" w:rsidR="000F284E" w:rsidRPr="000F284E" w:rsidRDefault="000F284E" w:rsidP="000F2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Tota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C6CC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057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9458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095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A182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F15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B09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4E7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772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4304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BC97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D89C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</w:tr>
      <w:tr w:rsidR="000F284E" w:rsidRPr="000F284E" w14:paraId="039C30DA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0E954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Steps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(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number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11F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03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2BB8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0191-10419</w:t>
            </w:r>
            <w:proofErr w:type="gram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E35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05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852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0420-10647</w:t>
            </w:r>
            <w:proofErr w:type="gram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E94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97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1BA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9627-9939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1E8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2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E03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7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55E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5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85A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0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AEA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3BB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</w:tr>
      <w:tr w:rsidR="000F284E" w:rsidRPr="000F284E" w14:paraId="1DCCFC42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AC11D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  <w:t>Vigorous PA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  <w:t>/day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259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0EFB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5-0: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F04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F75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3-0: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4C2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1B1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1-0: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F27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7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653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14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7CC9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20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654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0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F7C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AD3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</w:tr>
      <w:tr w:rsidR="000F284E" w:rsidRPr="000F284E" w14:paraId="167FBEFA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62014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Moderate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PA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90A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E69E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35-1:3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73B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510C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38-1:4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349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90EA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28-1: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F4A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2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87E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9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C13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7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724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6A0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A27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</w:tr>
      <w:tr w:rsidR="000F284E" w:rsidRPr="000F284E" w14:paraId="20D6FF26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3265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MVPA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21A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8297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51-1:5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52C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DF1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52-1:5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CCB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483F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40-1: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817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2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668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11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7671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9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FA5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1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570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CB0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</w:tr>
      <w:tr w:rsidR="000F284E" w:rsidRPr="000F284E" w14:paraId="0CECBEC2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71757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Light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PA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49D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598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46-3:4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7DB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96C6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58-4: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D8F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D63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.49-3: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EF9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5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588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3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1E7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8D6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B8B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8B9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012</w:t>
            </w:r>
          </w:p>
        </w:tc>
      </w:tr>
      <w:tr w:rsidR="000F284E" w:rsidRPr="000F284E" w14:paraId="7DA383BE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EDF35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Standing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E01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2216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54-0:5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3B5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9CC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01-1: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30D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A5C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59-1: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1AD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3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5A0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2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1B1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1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918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F2A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1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F27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</w:tr>
      <w:tr w:rsidR="000F284E" w:rsidRPr="000F284E" w14:paraId="3E3B78B3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042B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SB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687B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:5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43C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:50-7:5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13FD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:3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C120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:30-3:3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D2D8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:5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6AE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:50-7:5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E07B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4 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B273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5 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B344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 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076F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06A9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54D8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724</w:t>
            </w:r>
          </w:p>
        </w:tc>
      </w:tr>
      <w:tr w:rsidR="000F284E" w:rsidRPr="000F284E" w14:paraId="7189ECEB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24A44" w14:textId="77777777" w:rsidR="000F284E" w:rsidRPr="000F284E" w:rsidRDefault="000F284E" w:rsidP="000F2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1st 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grade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7C10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4D4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6928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6C8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F8FC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2D0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F81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057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476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fi-FI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42C3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0AA2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D275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</w:tr>
      <w:tr w:rsidR="000F284E" w:rsidRPr="000F284E" w14:paraId="63171667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F0CD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Steps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(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number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C50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C41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11C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26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CE7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2398-12901</w:t>
            </w:r>
            <w:proofErr w:type="gram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6B4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20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01B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1640-12398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079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1F3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5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C97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76D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71D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0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253D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</w:tr>
      <w:tr w:rsidR="000F284E" w:rsidRPr="000F284E" w14:paraId="2E4DAD49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34935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  <w:t>Vigorous PA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  <w:t>/day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3D4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7FAD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552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E92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9-0: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30A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21B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6-0: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F3D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A72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10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506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B33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4F5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0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227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</w:tr>
      <w:tr w:rsidR="000F284E" w:rsidRPr="000F284E" w14:paraId="2CA509CD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D87A2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Moderate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PA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41F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B09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615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2: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96A4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2:06-2: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0DD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E2F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54-2: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744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505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9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E7F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A81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8C9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1527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</w:tr>
      <w:tr w:rsidR="000F284E" w:rsidRPr="000F284E" w14:paraId="1831D60B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D942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MVPA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A66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6BD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157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2: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26C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26-2:3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956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2: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66D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2:11-2: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B76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B33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9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40E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151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FE0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571F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</w:tr>
      <w:tr w:rsidR="000F284E" w:rsidRPr="000F284E" w14:paraId="1F5B9C1A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1825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Light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PA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2D7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08E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0AC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4: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B9E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4:33-4:4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C60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4: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CE5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4:34-4: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D5D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8B3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BD5C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5B5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75E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4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680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</w:tr>
      <w:tr w:rsidR="000F284E" w:rsidRPr="000F284E" w14:paraId="62711E07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056D5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Standing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E48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DC20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D4A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989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50-0:5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8A4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AA7F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45-0: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ED2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66E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8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B04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31E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B89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0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904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</w:tr>
      <w:tr w:rsidR="000F284E" w:rsidRPr="000F284E" w14:paraId="7B85BEBA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E6C2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SB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66FC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F95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F10E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6: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7BA9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5:54-6:0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E22C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6: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D43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6:06-6:2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DF46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4F6E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4 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77E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3873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6533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0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26A5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</w:tr>
      <w:tr w:rsidR="000F284E" w:rsidRPr="000F284E" w14:paraId="50588448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2D7D6" w14:textId="77777777" w:rsidR="000F284E" w:rsidRPr="000F284E" w:rsidRDefault="000F284E" w:rsidP="000F2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3rd 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grade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F06B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138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48CA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7BE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26C7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F9E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E38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E9F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663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fi-FI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B5D9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280D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56BE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</w:tr>
      <w:tr w:rsidR="000F284E" w:rsidRPr="000F284E" w14:paraId="5F3F2DC4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AD6C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Steps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(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number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FE5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13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D73D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1130-11515</w:t>
            </w:r>
            <w:proofErr w:type="gram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059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16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9A6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1437-11843</w:t>
            </w:r>
            <w:proofErr w:type="gram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AF5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08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BC5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0592-11115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865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3DF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7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642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4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1F2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0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20F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B9B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005</w:t>
            </w:r>
          </w:p>
        </w:tc>
      </w:tr>
      <w:tr w:rsidR="000F284E" w:rsidRPr="000F284E" w14:paraId="4037049E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B051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  <w:t>Vigorous PA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  <w:t>/day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CD6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725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8-0:1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3FB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CD7C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6-0:1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D36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379B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4-0: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723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11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8BA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12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2DC1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21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18F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0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23D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0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67E4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</w:tr>
      <w:tr w:rsidR="000F284E" w:rsidRPr="000F284E" w14:paraId="4C193549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FC70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Moderate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PA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22C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770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49-1:5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CF0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C6C6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52-1:5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870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5038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42-1: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D51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EAC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9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9D87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6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10F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0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8F4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19D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</w:tr>
      <w:tr w:rsidR="000F284E" w:rsidRPr="000F284E" w14:paraId="5EC68E60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10FA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MVPA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306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2: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69F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2.08-2: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B37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2: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31B5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2:09-2: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F35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2: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E072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57-2: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6C2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2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7C2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9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7F1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8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910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3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C24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575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</w:tr>
      <w:tr w:rsidR="000F284E" w:rsidRPr="000F284E" w14:paraId="2B10C350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0D6EA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Light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PA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80E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4: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B437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59-4:0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F38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4: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8C0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4:13-4:1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0BC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4: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42C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4:04-4: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DD2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6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D2E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4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B8D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2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CA7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4AC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C76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003</w:t>
            </w:r>
          </w:p>
        </w:tc>
      </w:tr>
      <w:tr w:rsidR="000F284E" w:rsidRPr="000F284E" w14:paraId="0A452B08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A86F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Standing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720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E703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47-0: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3A5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DCF5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53-0:5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9AB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360D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48-0: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676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5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B1B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9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35E0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4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BE6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A9F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6C3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147</w:t>
            </w:r>
          </w:p>
        </w:tc>
      </w:tr>
      <w:tr w:rsidR="000F284E" w:rsidRPr="000F284E" w14:paraId="6E9D78DD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9139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SB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FFDD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:1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9FB8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:13-7:2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3E68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6:5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8E0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6:49-6:5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4B3F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: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473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:13-7:2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1164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5 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12B1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6 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D8A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 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6F50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1F0A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B62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639</w:t>
            </w:r>
          </w:p>
        </w:tc>
      </w:tr>
      <w:tr w:rsidR="000F284E" w:rsidRPr="000F284E" w14:paraId="59B8B4E3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A4CE" w14:textId="77777777" w:rsidR="000F284E" w:rsidRPr="000F284E" w:rsidRDefault="000F284E" w:rsidP="000F2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5th 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grade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49A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5FB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EE3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1A9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B01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E90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917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FBE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3C5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69C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589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ED3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</w:tr>
      <w:tr w:rsidR="000F284E" w:rsidRPr="000F284E" w14:paraId="51171062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04FDE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Steps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(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number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C49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04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7105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0291-10667</w:t>
            </w:r>
            <w:proofErr w:type="gram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2BD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09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0182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0681-11137</w:t>
            </w:r>
            <w:proofErr w:type="gram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ED4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00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ABDD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9723-10294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F2E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4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C0F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8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76A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4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DED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0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614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EC63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007</w:t>
            </w:r>
          </w:p>
        </w:tc>
      </w:tr>
      <w:tr w:rsidR="000F284E" w:rsidRPr="000F284E" w14:paraId="17F0C8AD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68B9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  <w:t>Vigorous PA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  <w:t>/day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7B5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A957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5-0: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EBE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3E0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3-0: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AFE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3628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1-0: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B4E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13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DB6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14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8CD9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25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463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0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50B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0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BCB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</w:tr>
      <w:tr w:rsidR="000F284E" w:rsidRPr="000F284E" w14:paraId="6A325415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4DCC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Moderate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PA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406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ACF0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37-1:4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5C2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E92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43-4:4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C5F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CB3C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31-1: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8B2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6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F61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10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F6AF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5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FEF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FC6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0337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006</w:t>
            </w:r>
          </w:p>
        </w:tc>
      </w:tr>
      <w:tr w:rsidR="000F284E" w:rsidRPr="000F284E" w14:paraId="32B9E1F7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0A842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MVPA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C4C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766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53-1:5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608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2: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1FDE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57-2: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FE0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54B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F7B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4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48F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11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D369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7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953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0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9F7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BB0C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</w:tr>
      <w:tr w:rsidR="000F284E" w:rsidRPr="000F284E" w14:paraId="4ADDD695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E9D7E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Light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PA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BFA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1D53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44-3:4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885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0D4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56-4: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778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069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42-3: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214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5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964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5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4F4B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AD5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5DB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2D68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937</w:t>
            </w:r>
          </w:p>
        </w:tc>
      </w:tr>
      <w:tr w:rsidR="000F284E" w:rsidRPr="000F284E" w14:paraId="6885E753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F988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Standing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A35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C8C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47-0: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4C4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0C1B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55-0:5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AB7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0FD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54-0: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029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6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6A9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2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EDF2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4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C39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401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8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69B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</w:tr>
      <w:tr w:rsidR="000F284E" w:rsidRPr="000F284E" w14:paraId="1FF7189F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84493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SB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BAB0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:5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DB7B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:53-8:0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D9E8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: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747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:28-7:3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8F2F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:5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B41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:52-8:0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0C56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5 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2E15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6 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419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 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FEAD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006C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CD2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812</w:t>
            </w:r>
          </w:p>
        </w:tc>
      </w:tr>
      <w:tr w:rsidR="000F284E" w:rsidRPr="000F284E" w14:paraId="2B18826B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856FD" w14:textId="77777777" w:rsidR="000F284E" w:rsidRPr="000F284E" w:rsidRDefault="000F284E" w:rsidP="000F2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7th 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grade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0FD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25C1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701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C2A7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25D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5B62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510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8FB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CA02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58C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9FB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0BC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</w:tr>
      <w:tr w:rsidR="000F284E" w:rsidRPr="000F284E" w14:paraId="0027206E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0927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Steps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(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number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058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91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D804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8900-9311</w:t>
            </w:r>
            <w:proofErr w:type="gram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363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92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65F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829-9502</w:t>
            </w:r>
            <w:proofErr w:type="gram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FAE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80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CDB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587-8470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656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19A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13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F19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12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D4A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5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C7C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50C5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</w:tr>
      <w:tr w:rsidR="000F284E" w:rsidRPr="000F284E" w14:paraId="3DDB06DA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3BFA0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  <w:t>Vigorous PA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  <w:t>/day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48A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EE35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0-0: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750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B0B2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09-0: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919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47D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05-0: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ABC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9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305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30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F43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36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927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1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805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0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BB1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</w:tr>
      <w:tr w:rsidR="000F284E" w:rsidRPr="000F284E" w14:paraId="17839194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9F55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Moderate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PA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33F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FAB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18-1:2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5D9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95B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19-1:2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67E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7CBB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05-1: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5FC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705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15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8864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13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8AF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5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131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6DD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</w:tr>
      <w:tr w:rsidR="000F284E" w:rsidRPr="000F284E" w14:paraId="5EE69EE6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8986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MVPA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9A5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9F27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29-1:3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B63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820C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28-1:3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891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AA2F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12-1: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1B1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98F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16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3F9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16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EB2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9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532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793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</w:tr>
      <w:tr w:rsidR="000F284E" w:rsidRPr="000F284E" w14:paraId="6CBFA7EB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AC3AE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Light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PA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DA2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F23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26-3:3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19D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7A3A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40-3:4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C62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1A7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23-3: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2B1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89C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6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D6F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674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9BF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4C4D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852</w:t>
            </w:r>
          </w:p>
        </w:tc>
      </w:tr>
      <w:tr w:rsidR="000F284E" w:rsidRPr="000F284E" w14:paraId="5FC0E547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D756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Standing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C68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CD8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59-1:0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EBF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D8CA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04-1: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2E7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8E1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04-1: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483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0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79B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6F3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3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6AB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0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EC3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5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CB9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004</w:t>
            </w:r>
          </w:p>
        </w:tc>
      </w:tr>
      <w:tr w:rsidR="000F284E" w:rsidRPr="000F284E" w14:paraId="18473683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CB2F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SB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77D4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8:4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CDC6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8:37-8:4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0920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8:2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968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8:15-8:2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22C5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8:4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BB0E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8:38-9: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EDA6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4 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D494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5 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1AE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 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2289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D3CA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5A7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330</w:t>
            </w:r>
          </w:p>
        </w:tc>
      </w:tr>
      <w:tr w:rsidR="000F284E" w:rsidRPr="000F284E" w14:paraId="3CDF3B88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030AAA" w14:textId="77777777" w:rsidR="000F284E" w:rsidRPr="000F284E" w:rsidRDefault="000F284E" w:rsidP="000F2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9th 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grade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1C1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3DD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D2A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801B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1B7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8DCE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667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7C9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62A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8A8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C33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3B8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</w:tr>
      <w:tr w:rsidR="000F284E" w:rsidRPr="000F284E" w14:paraId="3408898A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A9CB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Steps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(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number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C55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80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3FF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812-9323</w:t>
            </w:r>
            <w:proofErr w:type="gram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E59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9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98E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643-8271</w:t>
            </w:r>
            <w:proofErr w:type="gram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43F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6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B375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202-8195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F1E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1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EB7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3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4E9F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5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188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5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83B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3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903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188</w:t>
            </w:r>
          </w:p>
        </w:tc>
      </w:tr>
      <w:tr w:rsidR="000F284E" w:rsidRPr="000F284E" w14:paraId="23028A05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13AC4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  <w:t>Vigorous PA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  <w:t>/day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3D8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E4DF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07-0: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233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FE65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07-0: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914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770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05-0: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308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242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25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AAB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25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BB7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6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EE3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0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A9FD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024</w:t>
            </w:r>
          </w:p>
        </w:tc>
      </w:tr>
      <w:tr w:rsidR="000F284E" w:rsidRPr="000F284E" w14:paraId="46C59C06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9AFD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Moderate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PA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A61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937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04-1: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8D7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4DF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01-1:0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1C5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985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58-1: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E7B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4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293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3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766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7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241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0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6C4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6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B4C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091</w:t>
            </w:r>
          </w:p>
        </w:tc>
      </w:tr>
      <w:tr w:rsidR="000F284E" w:rsidRPr="000F284E" w14:paraId="53D25971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F6893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MVPA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937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06D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13-1:1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D65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ACEC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09-1: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9BF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1DA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04-1: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825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4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A0D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4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14D4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8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599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1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627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3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D3F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036</w:t>
            </w:r>
          </w:p>
        </w:tc>
      </w:tr>
      <w:tr w:rsidR="000F284E" w:rsidRPr="000F284E" w14:paraId="2C69DDAF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E174C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Light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PA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90E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2F28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14-3:2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5F3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7695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17-3:2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116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05D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09-3: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D5A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2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ACB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2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2AD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1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5AF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2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4A5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3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69D3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825</w:t>
            </w:r>
          </w:p>
        </w:tc>
      </w:tr>
      <w:tr w:rsidR="000F284E" w:rsidRPr="000F284E" w14:paraId="1093E2D7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5DD6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Standing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BDB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13A1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08-1: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AD6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CD2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12-1: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A29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48E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15-1: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908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216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8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3E6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5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513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0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022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1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459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005</w:t>
            </w:r>
          </w:p>
        </w:tc>
      </w:tr>
      <w:tr w:rsidR="000F284E" w:rsidRPr="000F284E" w14:paraId="1C7A07D2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06EF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SB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0B47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9: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61E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8:58-9:1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0633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8:5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D4D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8:51-9:0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1AA2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9: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76C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8:48-9: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E9D9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1 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16A6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 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A72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1 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7F30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3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45E5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76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40BE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686</w:t>
            </w:r>
          </w:p>
        </w:tc>
      </w:tr>
      <w:tr w:rsidR="000F284E" w:rsidRPr="000F284E" w14:paraId="15E0558B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8AC7C7" w14:textId="77777777" w:rsidR="000F284E" w:rsidRPr="000F284E" w:rsidRDefault="000F284E" w:rsidP="000F2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Boy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D18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8A5F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0B7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597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6C3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848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DCE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43B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C927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10F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A7A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9C0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</w:tr>
      <w:tr w:rsidR="000F284E" w:rsidRPr="000F284E" w14:paraId="6FA61BB3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E7449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Steps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(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number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F69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11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42D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0999-11395</w:t>
            </w:r>
            <w:proofErr w:type="gram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1F1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11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339C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0910-11395</w:t>
            </w:r>
            <w:proofErr w:type="gram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565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05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39A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0265-10808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5A5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1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941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5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245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6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36F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5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0E7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21E0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</w:tr>
      <w:tr w:rsidR="000F284E" w:rsidRPr="000F284E" w14:paraId="06CC553C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8E39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  <w:t>Vigorous PA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  <w:t>/day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05A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70B6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8-0:2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D89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DE6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5-0: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917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4D0A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3-0: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A6F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16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BEE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13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937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26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C18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141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0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965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</w:tr>
      <w:tr w:rsidR="000F284E" w:rsidRPr="000F284E" w14:paraId="14F66B52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992A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Moderate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PA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CD3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21C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46-1:5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999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149C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46-1: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D33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B3F4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39-1: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EC2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1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47B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6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B367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7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085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8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DA2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C69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</w:tr>
      <w:tr w:rsidR="000F284E" w:rsidRPr="000F284E" w14:paraId="525B09DB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FE1CF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MVPA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A4C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2: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4E2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2:05-2: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D7E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2: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BF8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02-2:0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270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565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53-2: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375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2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F81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7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0C6F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9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396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0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4E0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2BD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</w:tr>
      <w:tr w:rsidR="000F284E" w:rsidRPr="000F284E" w14:paraId="25FE85CC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E5FC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Light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PA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BCB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1C2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35-3:4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116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1ABA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48-3:5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177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0CD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42-3: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5B5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6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A89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2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909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3A3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1FE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0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099F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</w:tr>
      <w:tr w:rsidR="000F284E" w:rsidRPr="000F284E" w14:paraId="7A229015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FB562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Standing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350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487B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44-0:4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1FD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E5DD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49-0:5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F06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11C6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46-0: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711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1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F7B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4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132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BFC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F6B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0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8474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035</w:t>
            </w:r>
          </w:p>
        </w:tc>
      </w:tr>
      <w:tr w:rsidR="000F284E" w:rsidRPr="000F284E" w14:paraId="2C26C71E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E5F0E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SB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1657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:5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733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:55-8:0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A1D0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:4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7C49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:41-7: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EDB0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8: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AE0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:55-8: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3FA8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3 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0218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 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23EE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 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348F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2A53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EA0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679</w:t>
            </w:r>
          </w:p>
        </w:tc>
      </w:tr>
      <w:tr w:rsidR="000F284E" w:rsidRPr="000F284E" w14:paraId="76656664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B182B1" w14:textId="77777777" w:rsidR="000F284E" w:rsidRPr="000F284E" w:rsidRDefault="000F284E" w:rsidP="000F2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Girl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B45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3B7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ECD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9054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20B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F5DC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552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285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63A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D38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0EC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CFB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</w:tr>
      <w:tr w:rsidR="000F284E" w:rsidRPr="000F284E" w14:paraId="6FB33AAD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F747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Steps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(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number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167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93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6AB7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9261-9525</w:t>
            </w:r>
            <w:proofErr w:type="gram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FFE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98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00A4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9740-10007</w:t>
            </w:r>
            <w:proofErr w:type="gram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18B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89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8391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8762-9123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B5E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5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F4E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9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E176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5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FAA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948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F2AA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</w:tr>
      <w:tr w:rsidR="000F284E" w:rsidRPr="000F284E" w14:paraId="3AFB2657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F708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  <w:t>Vigorous PA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  <w:t>/day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D53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C24C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1-0: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D92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6BEE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1-0: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88F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279C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08-0: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A6C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9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B74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25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F59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18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0F9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2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6E0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99C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</w:tr>
      <w:tr w:rsidR="000F284E" w:rsidRPr="000F284E" w14:paraId="7972D102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9B6A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Moderate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PA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1A1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B6D8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23-1:2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A73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CB44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28-1:3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1D0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4EF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.16-1: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527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6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846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13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23F7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8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60F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C2E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498B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</w:tr>
      <w:tr w:rsidR="000F284E" w:rsidRPr="000F284E" w14:paraId="42F609E5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2C97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lastRenderedPageBreak/>
              <w:t>MVPA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883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FE1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25-1:3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F30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EC8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40-1:4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B08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77A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25-1: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B78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6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886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14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955C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8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66A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CB9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3F2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</w:tr>
      <w:tr w:rsidR="000F284E" w:rsidRPr="000F284E" w14:paraId="71B74DC8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675A6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Light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PA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4AE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710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57-4: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0AE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4: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15FA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4:07-4: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F77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4: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647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960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4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7D9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4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B639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B89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D11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A681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684</w:t>
            </w:r>
          </w:p>
        </w:tc>
      </w:tr>
      <w:tr w:rsidR="000F284E" w:rsidRPr="000F284E" w14:paraId="76C95608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FEA4B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Standing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03C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D76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03-1:0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043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BEF7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11-1: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B6D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D1CF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10-1: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2F8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4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300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1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82CA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3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CD6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B91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7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47F6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</w:tr>
      <w:tr w:rsidR="000F284E" w:rsidRPr="000F284E" w14:paraId="515266BD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5E27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SB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6D1B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:4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8214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:42-7: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0E1A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:2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CB29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:18-7:2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CCB5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:4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172B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:41-7:5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AB37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5 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3C60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5 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0E6A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 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DE5B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2952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62F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926</w:t>
            </w:r>
          </w:p>
        </w:tc>
      </w:tr>
      <w:tr w:rsidR="000F284E" w:rsidRPr="000F284E" w14:paraId="2B77B918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3C50FA" w14:textId="77777777" w:rsidR="000F284E" w:rsidRPr="000F284E" w:rsidRDefault="000F284E" w:rsidP="000F2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Weekday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6B5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129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5CE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F3E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857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ED1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1ED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DA4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683C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172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130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7F32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</w:tr>
      <w:tr w:rsidR="000F284E" w:rsidRPr="000F284E" w14:paraId="39FF12D8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A1B7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Steps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(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number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B4B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09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D6BA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0806-11044</w:t>
            </w:r>
            <w:proofErr w:type="gram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C9A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10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CE48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0928-11161</w:t>
            </w:r>
            <w:proofErr w:type="gram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1F9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02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595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0129-10452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348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0C0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7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809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6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4FE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1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571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71FE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</w:tr>
      <w:tr w:rsidR="000F284E" w:rsidRPr="000F284E" w14:paraId="09766821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B7F9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  <w:t>Vigorous PA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  <w:t>/day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743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5AF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5-0: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833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1812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4-0: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34F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ECD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2-0: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1ED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13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02E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14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3A3C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25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AC5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7CC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114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</w:tr>
      <w:tr w:rsidR="000F284E" w:rsidRPr="000F284E" w14:paraId="3C448C2A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7376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Moderate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PA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358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719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41-1:4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672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0E6D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44-1:4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64E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C9F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.34-1: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A64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2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D4D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10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418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8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853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0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C9D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38A7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</w:tr>
      <w:tr w:rsidR="000F284E" w:rsidRPr="000F284E" w14:paraId="6D85EE45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20E49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MVPA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D6F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AB4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58-2: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ECC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2: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540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58-2: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54A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8ED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46-1: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DDE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899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10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498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9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AA5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5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EE8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33C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</w:tr>
      <w:tr w:rsidR="000F284E" w:rsidRPr="000F284E" w14:paraId="4AB8CD01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C7E0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Light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PA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AB2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3C0C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53-3:5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013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4: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464A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4:01-4:0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AFF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5BC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52-3: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6CC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204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3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FEAF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BF2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C77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CB5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948</w:t>
            </w:r>
          </w:p>
        </w:tc>
      </w:tr>
      <w:tr w:rsidR="000F284E" w:rsidRPr="000F284E" w14:paraId="29728169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77B5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Standing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142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D4E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56-0:5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F58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5AC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05-1:0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200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1B3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03-1: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A83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4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EA2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2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9698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2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690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998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2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6AF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</w:tr>
      <w:tr w:rsidR="000F284E" w:rsidRPr="000F284E" w14:paraId="7DF3B1D9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B5550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SB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4B27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:4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140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:46-7:5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34A3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:3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77D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:29-7:3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8357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:5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43E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:49-7:5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EF9C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4 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0AFE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4 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98A6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 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0A9C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E0EE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DAE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116</w:t>
            </w:r>
          </w:p>
        </w:tc>
      </w:tr>
      <w:tr w:rsidR="000F284E" w:rsidRPr="000F284E" w14:paraId="1273B4EB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FABB2F" w14:textId="77777777" w:rsidR="000F284E" w:rsidRPr="000F284E" w:rsidRDefault="000F284E" w:rsidP="000F2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Weekend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day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BC8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CB20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A3B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36FE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FB9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971D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A9E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059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A69A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899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D9E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72E2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 </w:t>
            </w:r>
          </w:p>
        </w:tc>
      </w:tr>
      <w:tr w:rsidR="000F284E" w:rsidRPr="000F284E" w14:paraId="6E64E8C7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47CD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Steps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(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number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78A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84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C88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8293-8639</w:t>
            </w:r>
            <w:proofErr w:type="gram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DAC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90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EE82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8931-9267</w:t>
            </w:r>
            <w:proofErr w:type="gram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BEC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84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5CC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8244-8703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875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621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7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46F5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312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280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31DA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958</w:t>
            </w:r>
          </w:p>
        </w:tc>
      </w:tr>
      <w:tr w:rsidR="000F284E" w:rsidRPr="000F284E" w14:paraId="5523C2F0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31028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  <w:t>Vigorous PA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  <w:t>/day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9DB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E88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1-0: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25F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40A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2-0: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86D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7C5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10-0: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F37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CD0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8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A91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8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5EE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4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6AD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0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6B2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014</w:t>
            </w:r>
          </w:p>
        </w:tc>
      </w:tr>
      <w:tr w:rsidR="000F284E" w:rsidRPr="000F284E" w14:paraId="492B7816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A5B5C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Moderate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PA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C10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CCC8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17-1: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76F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C6D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23-1:2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881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AD9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14-1: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BF3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6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8BE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8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FE7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3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54D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1FE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E24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182</w:t>
            </w:r>
          </w:p>
        </w:tc>
      </w:tr>
      <w:tr w:rsidR="000F284E" w:rsidRPr="000F284E" w14:paraId="1EB216AB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AC9F9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MVPA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1119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3DC6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29-1:3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199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2468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35-1:4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35D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6EEB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:25-1: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F2B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49A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9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21FD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3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B62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8BA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16A9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058</w:t>
            </w:r>
          </w:p>
        </w:tc>
      </w:tr>
      <w:tr w:rsidR="000F284E" w:rsidRPr="000F284E" w14:paraId="07A8A544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C575E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Light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PA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824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36C9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25-3:3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7B3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8430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47-3:5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FB7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1C2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3:38-3: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F8E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11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B5F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3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0D54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7A4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CBB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5187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</w:tr>
      <w:tr w:rsidR="000F284E" w:rsidRPr="000F284E" w14:paraId="2D8CF166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C3F1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Standing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 xml:space="preserve">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F52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C12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45-0.48</w:t>
            </w:r>
            <w:proofErr w:type="gram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46F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13C55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49-0:5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45D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504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:47-0: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BE71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6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C36D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2 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064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4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089E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7708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1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23B6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0.081</w:t>
            </w:r>
          </w:p>
        </w:tc>
      </w:tr>
      <w:tr w:rsidR="000F284E" w:rsidRPr="000F284E" w14:paraId="6BF77A72" w14:textId="77777777" w:rsidTr="000F284E">
        <w:trPr>
          <w:trHeight w:val="192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A4E2" w14:textId="77777777" w:rsidR="000F284E" w:rsidRPr="000F284E" w:rsidRDefault="000F284E" w:rsidP="000F2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SB (</w:t>
            </w:r>
            <w:proofErr w:type="spellStart"/>
            <w:proofErr w:type="gram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h:min</w:t>
            </w:r>
            <w:proofErr w:type="spellEnd"/>
            <w:proofErr w:type="gram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/</w:t>
            </w:r>
            <w:proofErr w:type="spellStart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day</w:t>
            </w:r>
            <w:proofErr w:type="spellEnd"/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328E0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8: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EAB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8.00-8:0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18543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: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606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.29-7:3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98CC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:5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9EEE7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7:46-7:5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EFA7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6 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CA72A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4 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C59B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-2 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AB2DC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C7CCF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CF7B4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fi-FI"/>
                <w14:ligatures w14:val="none"/>
              </w:rPr>
              <w:t>&lt;0.001</w:t>
            </w:r>
          </w:p>
        </w:tc>
      </w:tr>
      <w:tr w:rsidR="000F284E" w:rsidRPr="00596621" w14:paraId="3FA2159F" w14:textId="77777777" w:rsidTr="000F284E">
        <w:trPr>
          <w:trHeight w:val="192"/>
        </w:trPr>
        <w:tc>
          <w:tcPr>
            <w:tcW w:w="70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6140" w14:textId="77777777" w:rsidR="000F284E" w:rsidRPr="000F284E" w:rsidRDefault="000F284E" w:rsidP="000F2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  <w:t>PA=physical activity, MVPA=moderate-to-vigorous physical activity, CI=confidence interval, SB=sedentary behavio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9536" w14:textId="77777777" w:rsidR="000F284E" w:rsidRPr="000F284E" w:rsidRDefault="000F284E" w:rsidP="000F2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24F6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val="en-US" w:eastAsia="fi-FI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E462" w14:textId="77777777" w:rsidR="000F284E" w:rsidRPr="000F284E" w:rsidRDefault="000F284E" w:rsidP="000F28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val="en-US" w:eastAsia="fi-FI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568D" w14:textId="77777777" w:rsidR="000F284E" w:rsidRPr="000F284E" w:rsidRDefault="000F284E" w:rsidP="000F28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val="en-US" w:eastAsia="fi-FI"/>
                <w14:ligatures w14:val="none"/>
              </w:rPr>
            </w:pPr>
          </w:p>
        </w:tc>
      </w:tr>
      <w:tr w:rsidR="000F284E" w:rsidRPr="00596621" w14:paraId="2D009D37" w14:textId="77777777" w:rsidTr="000F284E">
        <w:trPr>
          <w:trHeight w:val="192"/>
        </w:trPr>
        <w:tc>
          <w:tcPr>
            <w:tcW w:w="70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49A8" w14:textId="77777777" w:rsidR="000F284E" w:rsidRPr="000F284E" w:rsidRDefault="000F284E" w:rsidP="000F2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</w:pPr>
            <w:r w:rsidRPr="000F284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  <w:t>* Multivariate regression analysis (GLM) adjusted for accelerometer wear time during waking hours, school grade, and sex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8427" w14:textId="77777777" w:rsidR="000F284E" w:rsidRPr="000F284E" w:rsidRDefault="000F284E" w:rsidP="000F2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en-US" w:eastAsia="fi-FI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A902" w14:textId="77777777" w:rsidR="000F284E" w:rsidRPr="000F284E" w:rsidRDefault="000F284E" w:rsidP="000F2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val="en-US" w:eastAsia="fi-FI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673A" w14:textId="77777777" w:rsidR="000F284E" w:rsidRPr="000F284E" w:rsidRDefault="000F284E" w:rsidP="000F28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val="en-US" w:eastAsia="fi-FI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EA12" w14:textId="77777777" w:rsidR="000F284E" w:rsidRPr="000F284E" w:rsidRDefault="000F284E" w:rsidP="000F28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val="en-US" w:eastAsia="fi-FI"/>
                <w14:ligatures w14:val="none"/>
              </w:rPr>
            </w:pPr>
          </w:p>
        </w:tc>
      </w:tr>
    </w:tbl>
    <w:p w14:paraId="39C193EE" w14:textId="77777777" w:rsidR="000F284E" w:rsidRPr="000F284E" w:rsidRDefault="000F284E">
      <w:pPr>
        <w:rPr>
          <w:lang w:val="en-US"/>
        </w:rPr>
      </w:pPr>
    </w:p>
    <w:p w14:paraId="1CE830C3" w14:textId="77777777" w:rsidR="000F284E" w:rsidRPr="000F284E" w:rsidRDefault="000F284E">
      <w:pPr>
        <w:rPr>
          <w:lang w:val="en-US"/>
        </w:rPr>
      </w:pPr>
    </w:p>
    <w:sectPr w:rsidR="000F284E" w:rsidRPr="000F284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84E"/>
    <w:rsid w:val="000F284E"/>
    <w:rsid w:val="003114C5"/>
    <w:rsid w:val="00596621"/>
    <w:rsid w:val="006F4D29"/>
    <w:rsid w:val="00827E35"/>
    <w:rsid w:val="00C06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152C55"/>
  <w15:chartTrackingRefBased/>
  <w15:docId w15:val="{08BBDEFF-77E2-489F-94EE-6F7A4D5E3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0F28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0F28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0F28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0F28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0F28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0F28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0F28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0F28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0F28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0F28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0F28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0F28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0F284E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0F284E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0F284E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0F284E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0F284E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0F284E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0F28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0F28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0F28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0F28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0F28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0F284E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0F284E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0F284E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0F28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0F284E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0F284E"/>
    <w:rPr>
      <w:b/>
      <w:bCs/>
      <w:smallCaps/>
      <w:color w:val="0F4761" w:themeColor="accent1" w:themeShade="BF"/>
      <w:spacing w:val="5"/>
    </w:rPr>
  </w:style>
  <w:style w:type="character" w:styleId="Hyperlinkki">
    <w:name w:val="Hyperlink"/>
    <w:basedOn w:val="Kappaleenoletusfontti"/>
    <w:uiPriority w:val="99"/>
    <w:semiHidden/>
    <w:unhideWhenUsed/>
    <w:rsid w:val="000F284E"/>
    <w:rPr>
      <w:color w:val="0563C1"/>
      <w:u w:val="single"/>
    </w:rPr>
  </w:style>
  <w:style w:type="character" w:styleId="AvattuHyperlinkki">
    <w:name w:val="FollowedHyperlink"/>
    <w:basedOn w:val="Kappaleenoletusfontti"/>
    <w:uiPriority w:val="99"/>
    <w:semiHidden/>
    <w:unhideWhenUsed/>
    <w:rsid w:val="000F284E"/>
    <w:rPr>
      <w:color w:val="954F72"/>
      <w:u w:val="single"/>
    </w:rPr>
  </w:style>
  <w:style w:type="paragraph" w:customStyle="1" w:styleId="msonormal0">
    <w:name w:val="msonormal"/>
    <w:basedOn w:val="Normaali"/>
    <w:rsid w:val="000F28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paragraph" w:customStyle="1" w:styleId="xl71">
    <w:name w:val="xl71"/>
    <w:basedOn w:val="Normaali"/>
    <w:rsid w:val="000F28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72">
    <w:name w:val="xl72"/>
    <w:basedOn w:val="Normaali"/>
    <w:rsid w:val="000F28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73">
    <w:name w:val="xl73"/>
    <w:basedOn w:val="Normaali"/>
    <w:rsid w:val="000F28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4"/>
      <w:szCs w:val="14"/>
      <w:lang w:eastAsia="fi-FI"/>
      <w14:ligatures w14:val="none"/>
    </w:rPr>
  </w:style>
  <w:style w:type="paragraph" w:customStyle="1" w:styleId="xl74">
    <w:name w:val="xl74"/>
    <w:basedOn w:val="Normaali"/>
    <w:rsid w:val="000F284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75">
    <w:name w:val="xl75"/>
    <w:basedOn w:val="Normaali"/>
    <w:rsid w:val="000F284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76">
    <w:name w:val="xl76"/>
    <w:basedOn w:val="Normaali"/>
    <w:rsid w:val="000F284E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77">
    <w:name w:val="xl77"/>
    <w:basedOn w:val="Normaali"/>
    <w:rsid w:val="000F284E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78">
    <w:name w:val="xl78"/>
    <w:basedOn w:val="Normaali"/>
    <w:rsid w:val="000F284E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79">
    <w:name w:val="xl79"/>
    <w:basedOn w:val="Normaali"/>
    <w:rsid w:val="000F284E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80">
    <w:name w:val="xl80"/>
    <w:basedOn w:val="Normaali"/>
    <w:rsid w:val="000F28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81">
    <w:name w:val="xl81"/>
    <w:basedOn w:val="Normaali"/>
    <w:rsid w:val="000F284E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82">
    <w:name w:val="xl82"/>
    <w:basedOn w:val="Normaali"/>
    <w:rsid w:val="000F284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83">
    <w:name w:val="xl83"/>
    <w:basedOn w:val="Normaali"/>
    <w:rsid w:val="000F284E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84">
    <w:name w:val="xl84"/>
    <w:basedOn w:val="Normaali"/>
    <w:rsid w:val="000F284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85">
    <w:name w:val="xl85"/>
    <w:basedOn w:val="Normaali"/>
    <w:rsid w:val="000F284E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86">
    <w:name w:val="xl86"/>
    <w:basedOn w:val="Normaali"/>
    <w:rsid w:val="000F284E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87">
    <w:name w:val="xl87"/>
    <w:basedOn w:val="Normaali"/>
    <w:rsid w:val="000F284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88">
    <w:name w:val="xl88"/>
    <w:basedOn w:val="Normaali"/>
    <w:rsid w:val="000F284E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89">
    <w:name w:val="xl89"/>
    <w:basedOn w:val="Normaali"/>
    <w:rsid w:val="000F284E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90">
    <w:name w:val="xl90"/>
    <w:basedOn w:val="Normaali"/>
    <w:rsid w:val="000F284E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91">
    <w:name w:val="xl91"/>
    <w:basedOn w:val="Normaali"/>
    <w:rsid w:val="000F284E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92">
    <w:name w:val="xl92"/>
    <w:basedOn w:val="Normaali"/>
    <w:rsid w:val="000F284E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93">
    <w:name w:val="xl93"/>
    <w:basedOn w:val="Normaali"/>
    <w:rsid w:val="000F28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94">
    <w:name w:val="xl94"/>
    <w:basedOn w:val="Normaali"/>
    <w:rsid w:val="000F284E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95">
    <w:name w:val="xl95"/>
    <w:basedOn w:val="Normaali"/>
    <w:rsid w:val="000F284E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96">
    <w:name w:val="xl96"/>
    <w:basedOn w:val="Normaali"/>
    <w:rsid w:val="000F28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97">
    <w:name w:val="xl97"/>
    <w:basedOn w:val="Normaali"/>
    <w:rsid w:val="000F284E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98">
    <w:name w:val="xl98"/>
    <w:basedOn w:val="Normaali"/>
    <w:rsid w:val="000F284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99">
    <w:name w:val="xl99"/>
    <w:basedOn w:val="Normaali"/>
    <w:rsid w:val="000F284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100">
    <w:name w:val="xl100"/>
    <w:basedOn w:val="Normaali"/>
    <w:rsid w:val="000F284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101">
    <w:name w:val="xl101"/>
    <w:basedOn w:val="Normaali"/>
    <w:rsid w:val="000F284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102">
    <w:name w:val="xl102"/>
    <w:basedOn w:val="Normaali"/>
    <w:rsid w:val="000F284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103">
    <w:name w:val="xl103"/>
    <w:basedOn w:val="Normaali"/>
    <w:rsid w:val="000F284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104">
    <w:name w:val="xl104"/>
    <w:basedOn w:val="Normaali"/>
    <w:rsid w:val="000F284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105">
    <w:name w:val="xl105"/>
    <w:basedOn w:val="Normaali"/>
    <w:rsid w:val="000F284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106">
    <w:name w:val="xl106"/>
    <w:basedOn w:val="Normaali"/>
    <w:rsid w:val="000F284E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107">
    <w:name w:val="xl107"/>
    <w:basedOn w:val="Normaali"/>
    <w:rsid w:val="000F284E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108">
    <w:name w:val="xl108"/>
    <w:basedOn w:val="Normaali"/>
    <w:rsid w:val="000F284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109">
    <w:name w:val="xl109"/>
    <w:basedOn w:val="Normaali"/>
    <w:rsid w:val="000F284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110">
    <w:name w:val="xl110"/>
    <w:basedOn w:val="Normaali"/>
    <w:rsid w:val="000F284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111">
    <w:name w:val="xl111"/>
    <w:basedOn w:val="Normaali"/>
    <w:rsid w:val="000F284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112">
    <w:name w:val="xl112"/>
    <w:basedOn w:val="Normaali"/>
    <w:rsid w:val="000F284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113">
    <w:name w:val="xl113"/>
    <w:basedOn w:val="Normaali"/>
    <w:rsid w:val="000F284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114">
    <w:name w:val="xl114"/>
    <w:basedOn w:val="Normaali"/>
    <w:rsid w:val="000F284E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115">
    <w:name w:val="xl115"/>
    <w:basedOn w:val="Normaali"/>
    <w:rsid w:val="000F284E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116">
    <w:name w:val="xl116"/>
    <w:basedOn w:val="Normaali"/>
    <w:rsid w:val="000F284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117">
    <w:name w:val="xl117"/>
    <w:basedOn w:val="Normaali"/>
    <w:rsid w:val="000F284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118">
    <w:name w:val="xl118"/>
    <w:basedOn w:val="Normaali"/>
    <w:rsid w:val="000F284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119">
    <w:name w:val="xl119"/>
    <w:basedOn w:val="Normaali"/>
    <w:rsid w:val="000F284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120">
    <w:name w:val="xl120"/>
    <w:basedOn w:val="Normaali"/>
    <w:rsid w:val="000F284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121">
    <w:name w:val="xl121"/>
    <w:basedOn w:val="Normaali"/>
    <w:rsid w:val="000F284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  <w:style w:type="paragraph" w:customStyle="1" w:styleId="xl122">
    <w:name w:val="xl122"/>
    <w:basedOn w:val="Normaali"/>
    <w:rsid w:val="000F284E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2"/>
      <w:szCs w:val="12"/>
      <w:lang w:eastAsia="fi-FI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735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879</Words>
  <Characters>7123</Characters>
  <Application>Microsoft Office Word</Application>
  <DocSecurity>0</DocSecurity>
  <Lines>59</Lines>
  <Paragraphs>15</Paragraphs>
  <ScaleCrop>false</ScaleCrop>
  <Company/>
  <LinksUpToDate>false</LinksUpToDate>
  <CharactersWithSpaces>7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ina Husu</dc:creator>
  <cp:keywords/>
  <dc:description/>
  <cp:lastModifiedBy>Pauliina Husu</cp:lastModifiedBy>
  <cp:revision>5</cp:revision>
  <dcterms:created xsi:type="dcterms:W3CDTF">2024-03-25T13:00:00Z</dcterms:created>
  <dcterms:modified xsi:type="dcterms:W3CDTF">2024-04-02T07:15:00Z</dcterms:modified>
</cp:coreProperties>
</file>